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56932" w14:textId="61BADC98" w:rsidR="00540B68" w:rsidRPr="00C04DD3" w:rsidRDefault="0051659C" w:rsidP="00C04DD3">
      <w:pPr>
        <w:spacing w:after="100" w:afterAutospacing="1" w:line="48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Figure 5-s</w:t>
      </w:r>
      <w:r w:rsidR="00FB57E6" w:rsidRPr="00C04DD3">
        <w:rPr>
          <w:rFonts w:ascii="Arial" w:hAnsi="Arial" w:cs="Arial"/>
          <w:b/>
          <w:sz w:val="18"/>
          <w:szCs w:val="18"/>
          <w:lang w:val="en-GB"/>
        </w:rPr>
        <w:t xml:space="preserve">ource data </w:t>
      </w:r>
      <w:r>
        <w:rPr>
          <w:rFonts w:ascii="Arial" w:hAnsi="Arial" w:cs="Arial"/>
          <w:b/>
          <w:sz w:val="18"/>
          <w:szCs w:val="18"/>
          <w:lang w:val="en-GB"/>
        </w:rPr>
        <w:t>2</w:t>
      </w:r>
      <w:r w:rsidR="00540B68" w:rsidRPr="00C04DD3">
        <w:rPr>
          <w:rFonts w:ascii="Arial" w:hAnsi="Arial" w:cs="Arial"/>
          <w:b/>
          <w:sz w:val="18"/>
          <w:szCs w:val="18"/>
          <w:lang w:val="en-GB"/>
        </w:rPr>
        <w:t>. Physiological characteristics of F2 male and female progenies RNA microinjected embryos</w:t>
      </w:r>
    </w:p>
    <w:tbl>
      <w:tblPr>
        <w:tblW w:w="13120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2631"/>
        <w:gridCol w:w="283"/>
        <w:gridCol w:w="1843"/>
        <w:gridCol w:w="1559"/>
        <w:gridCol w:w="1843"/>
        <w:gridCol w:w="1559"/>
        <w:gridCol w:w="1701"/>
        <w:gridCol w:w="1701"/>
      </w:tblGrid>
      <w:tr w:rsidR="00540B68" w:rsidRPr="00C04DD3" w14:paraId="3EEAE04A" w14:textId="77777777" w:rsidTr="00C04DD3">
        <w:tc>
          <w:tcPr>
            <w:tcW w:w="2631" w:type="dxa"/>
            <w:vMerge w:val="restart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66F163C0" w14:textId="77777777" w:rsidR="00540B68" w:rsidRPr="00C04DD3" w:rsidRDefault="00540B68" w:rsidP="00540B68">
            <w:pPr>
              <w:spacing w:before="120" w:after="120"/>
              <w:ind w:left="78" w:righ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5528" w:type="dxa"/>
            <w:gridSpan w:val="4"/>
            <w:shd w:val="clear" w:color="auto" w:fill="BFBFBF" w:themeFill="background1" w:themeFillShade="BF"/>
          </w:tcPr>
          <w:p w14:paraId="558CAC9E" w14:textId="77777777" w:rsidR="00540B68" w:rsidRPr="00C04DD3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F2-RNA male progenies</w:t>
            </w:r>
          </w:p>
        </w:tc>
        <w:tc>
          <w:tcPr>
            <w:tcW w:w="4961" w:type="dxa"/>
            <w:gridSpan w:val="3"/>
            <w:tcBorders>
              <w:right w:val="nil"/>
            </w:tcBorders>
            <w:shd w:val="clear" w:color="auto" w:fill="BFBFBF" w:themeFill="background1" w:themeFillShade="BF"/>
          </w:tcPr>
          <w:p w14:paraId="10C70A82" w14:textId="77777777" w:rsidR="00540B68" w:rsidRPr="00C04DD3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F2-RNA female progenies</w:t>
            </w:r>
          </w:p>
        </w:tc>
      </w:tr>
      <w:tr w:rsidR="00540B68" w:rsidRPr="00C04DD3" w14:paraId="48AF5B95" w14:textId="77777777" w:rsidTr="00C04DD3">
        <w:trPr>
          <w:trHeight w:val="890"/>
        </w:trPr>
        <w:tc>
          <w:tcPr>
            <w:tcW w:w="263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3AB4029" w14:textId="77777777" w:rsidR="00540B68" w:rsidRPr="00C04DD3" w:rsidRDefault="00540B68" w:rsidP="00540B68">
            <w:pPr>
              <w:spacing w:before="120" w:after="120"/>
              <w:ind w:left="78" w:right="-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BC95775" w14:textId="77777777" w:rsidR="00540B68" w:rsidRPr="00C04DD3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262D194B" w14:textId="77777777" w:rsidR="00540B68" w:rsidRPr="00C04DD3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301A67" w14:textId="77777777" w:rsidR="00540B68" w:rsidRPr="00C04DD3" w:rsidRDefault="00540B68" w:rsidP="00540B68">
            <w:pPr>
              <w:spacing w:before="120" w:after="120"/>
              <w:ind w:left="-11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6F71B82F" w14:textId="77777777" w:rsidR="00540B68" w:rsidRPr="00C04DD3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1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8B3C9F3" w14:textId="77777777" w:rsidR="00540B68" w:rsidRPr="00C04DD3" w:rsidRDefault="00540B68" w:rsidP="00540B68">
            <w:pPr>
              <w:spacing w:before="120" w:after="120"/>
              <w:ind w:left="-108" w:firstLine="9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24575841" w14:textId="77777777" w:rsidR="00540B68" w:rsidRPr="00C04DD3" w:rsidRDefault="00540B68" w:rsidP="00540B68">
            <w:pPr>
              <w:spacing w:before="120" w:after="120"/>
              <w:ind w:left="-108" w:firstLine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24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5E17B85" w14:textId="77777777" w:rsidR="00540B68" w:rsidRPr="00C04DD3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CD</w:t>
            </w:r>
          </w:p>
          <w:p w14:paraId="764C8936" w14:textId="77777777" w:rsidR="00540B68" w:rsidRPr="00C04DD3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1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138CC08" w14:textId="77777777" w:rsidR="00540B68" w:rsidRPr="00C04DD3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1</w:t>
            </w:r>
          </w:p>
          <w:p w14:paraId="2AF85302" w14:textId="77777777" w:rsidR="00540B68" w:rsidRPr="00C04DD3" w:rsidRDefault="00540B68" w:rsidP="00540B68">
            <w:pPr>
              <w:spacing w:before="120" w:after="120"/>
              <w:ind w:left="-150" w:firstLine="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3953032" w14:textId="77777777" w:rsidR="00540B68" w:rsidRPr="00C04DD3" w:rsidRDefault="00540B68" w:rsidP="00540B68">
            <w:pPr>
              <w:spacing w:before="120" w:after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RNA-WD5</w:t>
            </w:r>
          </w:p>
          <w:p w14:paraId="5D66B80B" w14:textId="77777777" w:rsidR="00540B68" w:rsidRPr="00C04DD3" w:rsidRDefault="00540B68" w:rsidP="00540B68">
            <w:pPr>
              <w:spacing w:before="120" w:after="120"/>
              <w:ind w:left="-108" w:firstLine="142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n=18</w:t>
            </w:r>
          </w:p>
        </w:tc>
      </w:tr>
      <w:tr w:rsidR="00540B68" w:rsidRPr="00C04DD3" w14:paraId="6FC658B1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1588F7AF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92A9B3" w14:textId="649F5DD8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555FBC" w:rsidRPr="00C04DD3">
              <w:rPr>
                <w:rFonts w:ascii="Arial" w:hAnsi="Arial" w:cs="Arial"/>
                <w:sz w:val="18"/>
                <w:szCs w:val="18"/>
                <w:lang w:val="en-GB"/>
              </w:rPr>
              <w:t>6.9(25.8-27.8)</w:t>
            </w: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5098D" w14:textId="3DD85746" w:rsidR="00540B68" w:rsidRPr="00C04DD3" w:rsidRDefault="00555FBC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30.2(28.3-31)</w:t>
            </w:r>
            <w:r w:rsidRPr="00C04DD3" w:rsidDel="00555FB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DCC31AC" w14:textId="1B2E203F" w:rsidR="00540B68" w:rsidRPr="00C04DD3" w:rsidRDefault="00555FBC" w:rsidP="00540B68">
            <w:pPr>
              <w:spacing w:before="60" w:line="276" w:lineRule="auto"/>
              <w:ind w:left="-108" w:right="-107" w:firstLine="8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28.7(28.0-29.</w:t>
            </w:r>
            <w:proofErr w:type="gramStart"/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4)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D9A9051" w14:textId="5397DC6A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BA4ABB" w:rsidRPr="00C04DD3">
              <w:rPr>
                <w:rFonts w:ascii="Arial" w:hAnsi="Arial" w:cs="Arial"/>
                <w:sz w:val="18"/>
                <w:szCs w:val="18"/>
                <w:lang w:val="en-GB"/>
              </w:rPr>
              <w:t>2(21.8-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F3E94" w14:textId="1CA429CC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  <w:r w:rsidR="00BA4ABB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.0(22.9-25.6)</w:t>
            </w:r>
            <w:r w:rsidR="00BA4ABB" w:rsidRPr="00C04DD3" w:rsidDel="00BA4AB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094B8" w14:textId="310B1713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1.</w:t>
            </w:r>
            <w:r w:rsidR="00BA4ABB" w:rsidRPr="00C04DD3">
              <w:rPr>
                <w:rFonts w:ascii="Arial" w:hAnsi="Arial" w:cs="Arial"/>
                <w:sz w:val="18"/>
                <w:szCs w:val="18"/>
                <w:lang w:val="en-GB"/>
              </w:rPr>
              <w:t>5(20.3-22.1)</w:t>
            </w:r>
          </w:p>
        </w:tc>
      </w:tr>
      <w:tr w:rsidR="00540B68" w:rsidRPr="00C04DD3" w14:paraId="2BD7DF8C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27457643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Body weight (g) (16 weeks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ED6BAD6" w14:textId="1A86B6E9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9.</w:t>
            </w:r>
            <w:r w:rsidR="009E55C8" w:rsidRPr="00C04DD3">
              <w:rPr>
                <w:rFonts w:ascii="Arial" w:hAnsi="Arial" w:cs="Arial"/>
                <w:sz w:val="18"/>
                <w:szCs w:val="18"/>
                <w:lang w:val="en-GB"/>
              </w:rPr>
              <w:t>0(28.1-30)</w:t>
            </w: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A7D0E" w14:textId="3D23D05A" w:rsidR="00540B68" w:rsidRPr="00C04DD3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9E55C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2.0(28.5-35.</w:t>
            </w:r>
            <w:proofErr w:type="gramStart"/>
            <w:r w:rsidR="009E55C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92C6FB5" w14:textId="21FCE005" w:rsidR="00540B68" w:rsidRPr="00C04DD3" w:rsidRDefault="00540B68" w:rsidP="00540B68">
            <w:pPr>
              <w:spacing w:before="60" w:line="276" w:lineRule="auto"/>
              <w:ind w:right="-1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31.</w:t>
            </w:r>
            <w:r w:rsidR="009E55C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0(30.2-32)</w:t>
            </w: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**</w:t>
            </w: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8C642B3" w14:textId="7D2AD2B0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B45320" w:rsidRPr="00C04DD3">
              <w:rPr>
                <w:rFonts w:ascii="Arial" w:hAnsi="Arial" w:cs="Arial"/>
                <w:sz w:val="18"/>
                <w:szCs w:val="18"/>
                <w:lang w:val="en-GB"/>
              </w:rPr>
              <w:t>4(21.4-23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9C5F6" w14:textId="643482C9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  <w:r w:rsidR="00B45320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.9(23.3-27.6)</w:t>
            </w:r>
            <w:r w:rsidR="00B45320" w:rsidRPr="00C04DD3" w:rsidDel="00B4532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C4ECD" w14:textId="4D8A3242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B45320" w:rsidRPr="00C04DD3">
              <w:rPr>
                <w:rFonts w:ascii="Arial" w:hAnsi="Arial" w:cs="Arial"/>
                <w:sz w:val="18"/>
                <w:szCs w:val="18"/>
                <w:lang w:val="en-GB"/>
              </w:rPr>
              <w:t>7(21.2-23.7)</w:t>
            </w:r>
          </w:p>
        </w:tc>
      </w:tr>
      <w:tr w:rsidR="00540B68" w:rsidRPr="00C04DD3" w14:paraId="6C78C247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13A7C5DE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65E9E7B" w14:textId="49B6F4A1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9B10A8" w:rsidRPr="00C04DD3">
              <w:rPr>
                <w:rFonts w:ascii="Arial" w:hAnsi="Arial" w:cs="Arial"/>
                <w:sz w:val="18"/>
                <w:szCs w:val="18"/>
                <w:lang w:val="en-GB"/>
              </w:rPr>
              <w:t>38(0.36-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29D71" w14:textId="0AD3987D" w:rsidR="00540B68" w:rsidRPr="00C04DD3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37</w:t>
            </w:r>
            <w:r w:rsidR="009B10A8" w:rsidRPr="00C04DD3">
              <w:rPr>
                <w:rFonts w:ascii="Arial" w:hAnsi="Arial" w:cs="Arial"/>
                <w:sz w:val="18"/>
                <w:szCs w:val="18"/>
                <w:lang w:val="en-GB"/>
              </w:rPr>
              <w:t>(0.3-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48EB9D6" w14:textId="728D9846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  <w:r w:rsidR="009B10A8" w:rsidRPr="00C04DD3">
              <w:rPr>
                <w:rFonts w:ascii="Arial" w:hAnsi="Arial" w:cs="Arial"/>
                <w:sz w:val="18"/>
                <w:szCs w:val="18"/>
                <w:lang w:val="en-GB"/>
              </w:rPr>
              <w:t>(0.35-0.4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27C3304" w14:textId="3D179D5B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594512" w:rsidRPr="00C04DD3">
              <w:rPr>
                <w:rFonts w:ascii="Arial" w:hAnsi="Arial" w:cs="Arial"/>
                <w:sz w:val="18"/>
                <w:szCs w:val="18"/>
                <w:lang w:val="en-GB"/>
              </w:rPr>
              <w:t>(0.3-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DE611" w14:textId="6B4D9E5D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594512" w:rsidRPr="00C04DD3">
              <w:rPr>
                <w:rFonts w:ascii="Arial" w:hAnsi="Arial" w:cs="Arial"/>
                <w:sz w:val="18"/>
                <w:szCs w:val="18"/>
                <w:lang w:val="en-GB"/>
              </w:rPr>
              <w:t>3(0.28-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FC3D6" w14:textId="1BC13FF6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594512" w:rsidRPr="00C04DD3">
              <w:rPr>
                <w:rFonts w:ascii="Arial" w:hAnsi="Arial" w:cs="Arial"/>
                <w:sz w:val="18"/>
                <w:szCs w:val="18"/>
                <w:lang w:val="en-GB"/>
              </w:rPr>
              <w:t>(0.28-0.36)</w:t>
            </w:r>
          </w:p>
        </w:tc>
      </w:tr>
      <w:tr w:rsidR="00540B68" w:rsidRPr="00C04DD3" w14:paraId="18140828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6FC22051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Kidney to body mass ratio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55EAD74" w14:textId="5FBF82AD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9A1C94" w:rsidRPr="00C04DD3">
              <w:rPr>
                <w:rFonts w:ascii="Arial" w:hAnsi="Arial" w:cs="Arial"/>
                <w:sz w:val="18"/>
                <w:szCs w:val="18"/>
                <w:lang w:val="en-GB"/>
              </w:rPr>
              <w:t>2(1.1-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0EF85" w14:textId="51051D89" w:rsidR="00540B68" w:rsidRPr="00C04DD3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9A1C94" w:rsidRPr="00C04DD3">
              <w:rPr>
                <w:rFonts w:ascii="Arial" w:hAnsi="Arial" w:cs="Arial"/>
                <w:sz w:val="18"/>
                <w:szCs w:val="18"/>
                <w:lang w:val="en-GB"/>
              </w:rPr>
              <w:t>2(1.0-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C617385" w14:textId="4C4ADFD2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9A1C94" w:rsidRPr="00C04DD3">
              <w:rPr>
                <w:rFonts w:ascii="Arial" w:hAnsi="Arial" w:cs="Arial"/>
                <w:sz w:val="18"/>
                <w:szCs w:val="18"/>
                <w:lang w:val="en-GB"/>
              </w:rPr>
              <w:t>5(1.0-1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199839D" w14:textId="6F7946F7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587741" w:rsidRPr="00C04DD3">
              <w:rPr>
                <w:rFonts w:ascii="Arial" w:hAnsi="Arial" w:cs="Arial"/>
                <w:sz w:val="18"/>
                <w:szCs w:val="18"/>
                <w:lang w:val="en-GB"/>
              </w:rPr>
              <w:t>(1.0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B171E" w14:textId="1AA45D1B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587741" w:rsidRPr="00C04DD3">
              <w:rPr>
                <w:rFonts w:ascii="Arial" w:hAnsi="Arial" w:cs="Arial"/>
                <w:sz w:val="18"/>
                <w:szCs w:val="18"/>
                <w:lang w:val="en-GB"/>
              </w:rPr>
              <w:t>2(1.0-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2C81F" w14:textId="14EC56CC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587741" w:rsidRPr="00C04DD3">
              <w:rPr>
                <w:rFonts w:ascii="Arial" w:hAnsi="Arial" w:cs="Arial"/>
                <w:sz w:val="18"/>
                <w:szCs w:val="18"/>
                <w:lang w:val="en-GB"/>
              </w:rPr>
              <w:t>1(0.9-1.3)</w:t>
            </w:r>
          </w:p>
        </w:tc>
      </w:tr>
      <w:tr w:rsidR="00540B68" w:rsidRPr="00C04DD3" w14:paraId="03E09147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5389B787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5529D71" w14:textId="49CA7ECA" w:rsidR="00540B68" w:rsidRPr="00C04DD3" w:rsidRDefault="00540B68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DB0ADD" w:rsidRPr="00C04DD3">
              <w:rPr>
                <w:rFonts w:ascii="Arial" w:hAnsi="Arial" w:cs="Arial"/>
                <w:sz w:val="18"/>
                <w:szCs w:val="18"/>
                <w:lang w:val="en-GB"/>
              </w:rPr>
              <w:t>6(0.3-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EEB5E" w14:textId="524B22A5" w:rsidR="00540B68" w:rsidRPr="00C04DD3" w:rsidRDefault="00DB0ADD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1.0(0.5-1.4)</w:t>
            </w:r>
            <w:r w:rsidRPr="00C04DD3" w:rsidDel="00DB0AD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3483D88" w14:textId="277CF0A1" w:rsidR="00540B68" w:rsidRPr="00C04DD3" w:rsidRDefault="00DB0ADD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7(0.5-0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56D4FB7" w14:textId="7F281E69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933649" w:rsidRPr="00C04DD3">
              <w:rPr>
                <w:rFonts w:ascii="Arial" w:hAnsi="Arial" w:cs="Arial"/>
                <w:sz w:val="18"/>
                <w:szCs w:val="18"/>
                <w:lang w:val="en-GB"/>
              </w:rPr>
              <w:t>5(0.3-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7F9FE" w14:textId="41239EC0" w:rsidR="00540B68" w:rsidRPr="00C04DD3" w:rsidRDefault="00933649" w:rsidP="00540B68">
            <w:pPr>
              <w:spacing w:before="6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(0.5-1.</w:t>
            </w:r>
            <w:proofErr w:type="gramStart"/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)</w:t>
            </w:r>
            <w:r w:rsidR="00540B68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E6F4C" w14:textId="0E8E084A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</w:t>
            </w:r>
            <w:r w:rsidR="00933649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(0.5-1.</w:t>
            </w:r>
            <w:proofErr w:type="gramStart"/>
            <w:r w:rsidR="00933649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)</w:t>
            </w: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540B68" w:rsidRPr="00C04DD3" w14:paraId="015315FE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5931FC06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 to body mass ratio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9E6AF6" w14:textId="3E074F7F" w:rsidR="00540B68" w:rsidRPr="00C04DD3" w:rsidRDefault="00540B68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DE0A33" w:rsidRPr="00C04DD3">
              <w:rPr>
                <w:rFonts w:ascii="Arial" w:hAnsi="Arial" w:cs="Arial"/>
                <w:sz w:val="18"/>
                <w:szCs w:val="18"/>
                <w:lang w:val="en-GB"/>
              </w:rPr>
              <w:t>2(1.5-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A5813" w14:textId="398196ED" w:rsidR="00540B68" w:rsidRPr="00C04DD3" w:rsidRDefault="00540B68" w:rsidP="00540B68">
            <w:pPr>
              <w:spacing w:before="60" w:line="276" w:lineRule="auto"/>
              <w:ind w:right="-161"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.</w:t>
            </w:r>
            <w:r w:rsidR="00DE0A33" w:rsidRPr="00C04DD3">
              <w:rPr>
                <w:rFonts w:ascii="Arial" w:hAnsi="Arial" w:cs="Arial"/>
                <w:sz w:val="18"/>
                <w:szCs w:val="18"/>
                <w:lang w:val="en-GB"/>
              </w:rPr>
              <w:t>3(1.7-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D91C2B7" w14:textId="3B87C921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.</w:t>
            </w:r>
            <w:r w:rsidR="00DE0A33" w:rsidRPr="00C04DD3">
              <w:rPr>
                <w:rFonts w:ascii="Arial" w:hAnsi="Arial" w:cs="Arial"/>
                <w:sz w:val="18"/>
                <w:szCs w:val="18"/>
                <w:lang w:val="en-GB"/>
              </w:rPr>
              <w:t>3(2.1-</w:t>
            </w:r>
            <w:r w:rsidR="00900847" w:rsidRPr="00C04DD3">
              <w:rPr>
                <w:rFonts w:ascii="Arial" w:hAnsi="Arial" w:cs="Arial"/>
                <w:sz w:val="18"/>
                <w:szCs w:val="18"/>
                <w:lang w:val="en-GB"/>
              </w:rPr>
              <w:t>3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BE7E362" w14:textId="633BD851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D72BA4" w:rsidRPr="00C04DD3">
              <w:rPr>
                <w:rFonts w:ascii="Arial" w:hAnsi="Arial" w:cs="Arial"/>
                <w:sz w:val="18"/>
                <w:szCs w:val="18"/>
                <w:lang w:val="en-GB"/>
              </w:rPr>
              <w:t>7(0.9-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B1F02" w14:textId="09E699C2" w:rsidR="00540B68" w:rsidRPr="00C04DD3" w:rsidRDefault="00D72BA4" w:rsidP="00540B68">
            <w:pPr>
              <w:spacing w:before="6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2(1.3-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18BF5" w14:textId="6EA56464" w:rsidR="00540B68" w:rsidRPr="00C04DD3" w:rsidRDefault="00D72BA4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9(2.2-3.</w:t>
            </w:r>
            <w:proofErr w:type="gramStart"/>
            <w:r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)</w:t>
            </w:r>
            <w:r w:rsidR="00540B68" w:rsidRPr="00C04D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540B68" w:rsidRPr="00C04DD3" w14:paraId="266A1931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6B7F5889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F746082" w14:textId="5A094404" w:rsidR="00540B68" w:rsidRPr="00C04DD3" w:rsidRDefault="00540B68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8B64E0" w:rsidRPr="00C04DD3">
              <w:rPr>
                <w:rFonts w:ascii="Arial" w:hAnsi="Arial" w:cs="Arial"/>
                <w:sz w:val="18"/>
                <w:szCs w:val="18"/>
                <w:lang w:val="en-GB"/>
              </w:rPr>
              <w:t>4(1.2-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7070E" w14:textId="308338AD" w:rsidR="00540B68" w:rsidRPr="00C04DD3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8B64E0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8(1.6-1.</w:t>
            </w:r>
            <w:proofErr w:type="gramStart"/>
            <w:r w:rsidR="008B64E0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8C6AE40" w14:textId="35221BEA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8B64E0" w:rsidRPr="00C04DD3">
              <w:rPr>
                <w:rFonts w:ascii="Arial" w:hAnsi="Arial" w:cs="Arial"/>
                <w:sz w:val="18"/>
                <w:szCs w:val="18"/>
                <w:lang w:val="en-GB"/>
              </w:rPr>
              <w:t>6(1.4-1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917CB5B" w14:textId="7895BC64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82C39" w:rsidRPr="00C04DD3">
              <w:rPr>
                <w:rFonts w:ascii="Arial" w:hAnsi="Arial" w:cs="Arial"/>
                <w:sz w:val="18"/>
                <w:szCs w:val="18"/>
                <w:lang w:val="en-GB"/>
              </w:rPr>
              <w:t>2(1.1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13070" w14:textId="2369471C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82C39" w:rsidRPr="00C04DD3">
              <w:rPr>
                <w:rFonts w:ascii="Arial" w:hAnsi="Arial" w:cs="Arial"/>
                <w:sz w:val="18"/>
                <w:szCs w:val="18"/>
                <w:lang w:val="en-GB"/>
              </w:rPr>
              <w:t>2(1.1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BEC04" w14:textId="18D9BD8A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F82C39" w:rsidRPr="00C04DD3">
              <w:rPr>
                <w:rFonts w:ascii="Arial" w:hAnsi="Arial" w:cs="Arial"/>
                <w:sz w:val="18"/>
                <w:szCs w:val="18"/>
                <w:lang w:val="en-GB"/>
              </w:rPr>
              <w:t>(1.1-1.4)</w:t>
            </w:r>
          </w:p>
        </w:tc>
      </w:tr>
      <w:tr w:rsidR="00540B68" w:rsidRPr="00C04DD3" w14:paraId="21BFFC3C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4F552812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Liver to body mass ratio (%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EF0805" w14:textId="3153F268" w:rsidR="00540B68" w:rsidRPr="00C04DD3" w:rsidRDefault="00540B68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3D3DF2" w:rsidRPr="00C04DD3">
              <w:rPr>
                <w:rFonts w:ascii="Arial" w:hAnsi="Arial" w:cs="Arial"/>
                <w:sz w:val="18"/>
                <w:szCs w:val="18"/>
                <w:lang w:val="en-GB"/>
              </w:rPr>
              <w:t>8(4.3-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35440" w14:textId="7C8741CA" w:rsidR="00540B68" w:rsidRPr="00C04DD3" w:rsidRDefault="00540B68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3D3DF2" w:rsidRPr="00C04DD3">
              <w:rPr>
                <w:rFonts w:ascii="Arial" w:hAnsi="Arial" w:cs="Arial"/>
                <w:sz w:val="18"/>
                <w:szCs w:val="18"/>
                <w:lang w:val="en-GB"/>
              </w:rPr>
              <w:t>1(4.9-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993EA14" w14:textId="066DC47D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3D3DF2" w:rsidRPr="00C04DD3">
              <w:rPr>
                <w:rFonts w:ascii="Arial" w:hAnsi="Arial" w:cs="Arial"/>
                <w:sz w:val="18"/>
                <w:szCs w:val="18"/>
                <w:lang w:val="en-GB"/>
              </w:rPr>
              <w:t>8(4.5-5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A87B80A" w14:textId="3C17934D" w:rsidR="00540B68" w:rsidRPr="00C04DD3" w:rsidRDefault="00540B68" w:rsidP="00540B68">
            <w:pPr>
              <w:spacing w:before="60" w:line="276" w:lineRule="auto"/>
              <w:ind w:left="34" w:hanging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45197" w:rsidRPr="00C04DD3">
              <w:rPr>
                <w:rFonts w:ascii="Arial" w:hAnsi="Arial" w:cs="Arial"/>
                <w:sz w:val="18"/>
                <w:szCs w:val="18"/>
                <w:lang w:val="en-GB"/>
              </w:rPr>
              <w:t>1(3.6-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C2902" w14:textId="6F7ACB09" w:rsidR="00540B68" w:rsidRPr="00C04DD3" w:rsidRDefault="00540B68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45197" w:rsidRPr="00C04DD3">
              <w:rPr>
                <w:rFonts w:ascii="Arial" w:hAnsi="Arial" w:cs="Arial"/>
                <w:sz w:val="18"/>
                <w:szCs w:val="18"/>
                <w:lang w:val="en-GB"/>
              </w:rPr>
              <w:t>5.0(4.6-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DEF3D" w14:textId="54CBFED8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845197" w:rsidRPr="00C04DD3">
              <w:rPr>
                <w:rFonts w:ascii="Arial" w:hAnsi="Arial" w:cs="Arial"/>
                <w:sz w:val="18"/>
                <w:szCs w:val="18"/>
                <w:lang w:val="en-GB"/>
              </w:rPr>
              <w:t>6(3.9-4.9)</w:t>
            </w:r>
          </w:p>
        </w:tc>
      </w:tr>
      <w:tr w:rsidR="00540B68" w:rsidRPr="00C04DD3" w14:paraId="1907FE25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5D3C540D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Fasting Glucose (mg/dl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E7150C9" w14:textId="30FC97EF" w:rsidR="00540B68" w:rsidRPr="00C04DD3" w:rsidRDefault="00540B68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="00B26F2A" w:rsidRPr="00C04DD3">
              <w:rPr>
                <w:rFonts w:ascii="Arial" w:hAnsi="Arial" w:cs="Arial"/>
                <w:sz w:val="18"/>
                <w:szCs w:val="18"/>
                <w:lang w:val="en-GB"/>
              </w:rPr>
              <w:t>3(168-2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5159A" w14:textId="655D8224" w:rsidR="00540B68" w:rsidRPr="00C04DD3" w:rsidRDefault="00B26F2A" w:rsidP="00540B68">
            <w:pPr>
              <w:spacing w:before="60" w:line="276" w:lineRule="auto"/>
              <w:ind w:hanging="11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07(194-2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B8A5BAE" w14:textId="4F568282" w:rsidR="00540B68" w:rsidRPr="00C04DD3" w:rsidRDefault="00B26F2A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Cs/>
                <w:sz w:val="18"/>
                <w:szCs w:val="18"/>
                <w:lang w:val="en-GB"/>
              </w:rPr>
              <w:t>163(125-176)</w:t>
            </w:r>
            <w:r w:rsidR="00540B68" w:rsidRPr="00C04DD3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5EC1EE4" w14:textId="44D9907D" w:rsidR="00540B68" w:rsidRPr="00C04DD3" w:rsidRDefault="00540B68" w:rsidP="00540B68">
            <w:pPr>
              <w:spacing w:before="60" w:line="276" w:lineRule="auto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B26F2A" w:rsidRPr="00C04DD3">
              <w:rPr>
                <w:rFonts w:ascii="Arial" w:hAnsi="Arial" w:cs="Arial"/>
                <w:sz w:val="18"/>
                <w:szCs w:val="18"/>
                <w:lang w:val="en-GB"/>
              </w:rPr>
              <w:t>53(145-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9F442" w14:textId="452E4A25" w:rsidR="00540B68" w:rsidRPr="00C04DD3" w:rsidRDefault="00B26F2A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Cs/>
                <w:sz w:val="18"/>
                <w:szCs w:val="18"/>
                <w:lang w:val="en-GB"/>
              </w:rPr>
              <w:t>140(117-1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C633E" w14:textId="5F11EE96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B26F2A" w:rsidRPr="00C04DD3">
              <w:rPr>
                <w:rFonts w:ascii="Arial" w:hAnsi="Arial" w:cs="Arial"/>
                <w:sz w:val="18"/>
                <w:szCs w:val="18"/>
                <w:lang w:val="en-GB"/>
              </w:rPr>
              <w:t>60(157-171)</w:t>
            </w:r>
          </w:p>
        </w:tc>
      </w:tr>
      <w:tr w:rsidR="00540B68" w:rsidRPr="00C04DD3" w14:paraId="45EBCC41" w14:textId="77777777" w:rsidTr="00C04DD3"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62AD82E5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AUC-GTT (mg/dl/min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583778A" w14:textId="2BAF13D8" w:rsidR="00540B68" w:rsidRPr="00C04DD3" w:rsidRDefault="00D8576D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0.3(30.3-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DB5A3" w14:textId="7698FE56" w:rsidR="00540B68" w:rsidRPr="00C04DD3" w:rsidRDefault="00D8576D" w:rsidP="00540B68">
            <w:pPr>
              <w:spacing w:before="60" w:line="276" w:lineRule="auto"/>
              <w:ind w:hanging="1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4.5(30.4-3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A7DF326" w14:textId="66622446" w:rsidR="00540B68" w:rsidRPr="00C04DD3" w:rsidRDefault="00D8576D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1.3(29.5-36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CE5D6D7" w14:textId="5E167528" w:rsidR="00540B68" w:rsidRPr="00C04DD3" w:rsidRDefault="00161286" w:rsidP="00540B68">
            <w:pPr>
              <w:spacing w:before="60" w:line="276" w:lineRule="auto"/>
              <w:ind w:right="-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29.7(28.3-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FCE5E" w14:textId="1E9976AB" w:rsidR="00540B68" w:rsidRPr="00C04DD3" w:rsidRDefault="00540B68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 w:rsidR="00161286" w:rsidRPr="00C04DD3">
              <w:rPr>
                <w:rFonts w:ascii="Arial" w:hAnsi="Arial" w:cs="Arial"/>
                <w:sz w:val="18"/>
                <w:szCs w:val="18"/>
                <w:lang w:val="en-GB"/>
              </w:rPr>
              <w:t>.6(28.3-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CEB4D" w14:textId="006A509F" w:rsidR="00540B68" w:rsidRPr="00C04DD3" w:rsidRDefault="00161286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30(27.8-34.3)</w:t>
            </w:r>
          </w:p>
        </w:tc>
      </w:tr>
      <w:tr w:rsidR="00540B68" w:rsidRPr="00C04DD3" w14:paraId="79AAD6F7" w14:textId="77777777" w:rsidTr="00C04DD3">
        <w:trPr>
          <w:trHeight w:val="206"/>
        </w:trPr>
        <w:tc>
          <w:tcPr>
            <w:tcW w:w="2914" w:type="dxa"/>
            <w:gridSpan w:val="2"/>
            <w:tcBorders>
              <w:top w:val="nil"/>
              <w:left w:val="nil"/>
              <w:bottom w:val="nil"/>
            </w:tcBorders>
          </w:tcPr>
          <w:p w14:paraId="0207A705" w14:textId="77777777" w:rsidR="00540B68" w:rsidRPr="00C04DD3" w:rsidRDefault="00540B68" w:rsidP="00540B68">
            <w:pPr>
              <w:spacing w:before="60" w:line="276" w:lineRule="auto"/>
              <w:ind w:left="7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 xml:space="preserve">AUC-ITT (mg/dl/min)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9F1047" w14:textId="09A396B7" w:rsidR="00540B68" w:rsidRPr="00C04DD3" w:rsidRDefault="003523A3" w:rsidP="00C04DD3">
            <w:pPr>
              <w:spacing w:before="60" w:line="276" w:lineRule="auto"/>
              <w:ind w:left="-216" w:firstLine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7.3(6.5-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06D1B" w14:textId="63D9B1BD" w:rsidR="00540B68" w:rsidRPr="00C04DD3" w:rsidRDefault="003523A3" w:rsidP="00540B68">
            <w:pPr>
              <w:spacing w:before="60" w:line="276" w:lineRule="auto"/>
              <w:ind w:hanging="1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12.4-9.7-14.</w:t>
            </w:r>
            <w:proofErr w:type="gramStart"/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9A67236" w14:textId="31847B09" w:rsidR="00540B68" w:rsidRPr="00C04DD3" w:rsidRDefault="003523A3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6.8(4.8-11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1784D72" w14:textId="4270E27C" w:rsidR="00540B68" w:rsidRPr="00C04DD3" w:rsidRDefault="00615C65" w:rsidP="00540B68">
            <w:pPr>
              <w:spacing w:before="60"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sz w:val="18"/>
                <w:szCs w:val="18"/>
                <w:lang w:val="en-GB"/>
              </w:rPr>
              <w:t>5.1(4.7-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3FE15D" w14:textId="7FAD7D32" w:rsidR="00540B68" w:rsidRPr="00C04DD3" w:rsidRDefault="00615C65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6.8(6.2-7.</w:t>
            </w:r>
            <w:proofErr w:type="gramStart"/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5632E" w14:textId="3DA8D250" w:rsidR="00540B68" w:rsidRPr="00C04DD3" w:rsidRDefault="00615C65" w:rsidP="00540B68">
            <w:pPr>
              <w:spacing w:before="60" w:line="276" w:lineRule="auto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6.5(5.5-7.</w:t>
            </w:r>
            <w:proofErr w:type="gramStart"/>
            <w:r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="00540B68" w:rsidRPr="00C04DD3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</w:tr>
    </w:tbl>
    <w:p w14:paraId="4EBC9267" w14:textId="77777777" w:rsidR="00C04DD3" w:rsidRPr="009F511B" w:rsidRDefault="00C04DD3" w:rsidP="00C04DD3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F511B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Pr="009F511B">
        <w:rPr>
          <w:rFonts w:ascii="Arial" w:hAnsi="Arial" w:cs="Arial"/>
          <w:sz w:val="18"/>
          <w:szCs w:val="18"/>
        </w:rPr>
        <w:t>median(</w:t>
      </w:r>
      <w:proofErr w:type="gramEnd"/>
      <w:r w:rsidRPr="009F511B">
        <w:rPr>
          <w:rFonts w:ascii="Arial" w:hAnsi="Arial" w:cs="Arial"/>
          <w:sz w:val="18"/>
          <w:szCs w:val="18"/>
        </w:rPr>
        <w:t>IQR)</w:t>
      </w:r>
      <w:r w:rsidRPr="009F511B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 Numbers are in bold if p&lt;0.05. * identified the WDs groups whose mean rank difference was statistically </w:t>
      </w:r>
      <w:r w:rsidRPr="009F511B">
        <w:rPr>
          <w:rFonts w:ascii="Arial" w:hAnsi="Arial" w:cs="Arial"/>
          <w:sz w:val="18"/>
          <w:szCs w:val="18"/>
          <w:lang w:val="en-GB"/>
        </w:rPr>
        <w:t>significantly different as compared to that of the CD.</w:t>
      </w:r>
      <w:r w:rsidRPr="009F511B">
        <w:rPr>
          <w:rFonts w:ascii="Arial" w:hAnsi="Arial" w:cs="Arial"/>
          <w:sz w:val="18"/>
          <w:szCs w:val="18"/>
        </w:rPr>
        <w:t xml:space="preserve"> *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>
        <w:rPr>
          <w:rFonts w:ascii="Arial" w:hAnsi="Arial" w:cs="Arial"/>
          <w:sz w:val="18"/>
          <w:szCs w:val="18"/>
        </w:rPr>
        <w:t xml:space="preserve">&lt;0.05, ** 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 w:rsidDel="00415036">
        <w:rPr>
          <w:rFonts w:ascii="Arial" w:hAnsi="Arial" w:cs="Arial"/>
          <w:sz w:val="18"/>
          <w:szCs w:val="18"/>
        </w:rPr>
        <w:t xml:space="preserve"> </w:t>
      </w:r>
      <w:r w:rsidRPr="009F511B">
        <w:rPr>
          <w:rFonts w:ascii="Arial" w:hAnsi="Arial" w:cs="Arial"/>
          <w:sz w:val="18"/>
          <w:szCs w:val="18"/>
        </w:rPr>
        <w:t xml:space="preserve">&lt;0.01, *** </w:t>
      </w:r>
      <w:proofErr w:type="spellStart"/>
      <w:r w:rsidRPr="009F511B">
        <w:rPr>
          <w:rFonts w:ascii="Arial" w:hAnsi="Arial" w:cs="Arial"/>
          <w:sz w:val="18"/>
          <w:szCs w:val="18"/>
        </w:rPr>
        <w:t>p</w:t>
      </w:r>
      <w:r w:rsidRPr="009F511B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9F511B" w:rsidDel="00415036">
        <w:rPr>
          <w:rFonts w:ascii="Arial" w:hAnsi="Arial" w:cs="Arial"/>
          <w:sz w:val="18"/>
          <w:szCs w:val="18"/>
        </w:rPr>
        <w:t xml:space="preserve"> </w:t>
      </w:r>
      <w:r w:rsidRPr="009F511B">
        <w:rPr>
          <w:rFonts w:ascii="Arial" w:hAnsi="Arial" w:cs="Arial"/>
          <w:sz w:val="18"/>
          <w:szCs w:val="18"/>
        </w:rPr>
        <w:t>&lt;0.001</w:t>
      </w:r>
      <w:r w:rsidRPr="009F511B">
        <w:rPr>
          <w:rFonts w:ascii="Arial" w:hAnsi="Arial" w:cs="Arial"/>
          <w:sz w:val="18"/>
          <w:szCs w:val="18"/>
          <w:lang w:val="en-GB"/>
        </w:rPr>
        <w:t>.</w:t>
      </w:r>
    </w:p>
    <w:p w14:paraId="2450442D" w14:textId="1DBB17A8" w:rsidR="00CF16C9" w:rsidRPr="00C04DD3" w:rsidRDefault="00CF16C9" w:rsidP="00C04DD3">
      <w:pPr>
        <w:rPr>
          <w:rFonts w:ascii="Arial" w:hAnsi="Arial" w:cs="Arial"/>
          <w:color w:val="333333"/>
          <w:sz w:val="18"/>
          <w:szCs w:val="18"/>
        </w:rPr>
      </w:pPr>
    </w:p>
    <w:sectPr w:rsidR="00CF16C9" w:rsidRPr="00C04DD3" w:rsidSect="00C04DD3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F8506" w14:textId="77777777" w:rsidR="00717C94" w:rsidRDefault="00717C94">
      <w:r>
        <w:separator/>
      </w:r>
    </w:p>
  </w:endnote>
  <w:endnote w:type="continuationSeparator" w:id="0">
    <w:p w14:paraId="685AF254" w14:textId="77777777" w:rsidR="00717C94" w:rsidRDefault="0071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DE0A33" w:rsidRDefault="00DE0A3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DE0A33" w:rsidRDefault="00DE0A3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8DE82" w14:textId="77777777" w:rsidR="00717C94" w:rsidRDefault="00717C94">
      <w:r>
        <w:separator/>
      </w:r>
    </w:p>
  </w:footnote>
  <w:footnote w:type="continuationSeparator" w:id="0">
    <w:p w14:paraId="1CB2E9F7" w14:textId="77777777" w:rsidR="00717C94" w:rsidRDefault="00717C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DE0A33" w:rsidRPr="005001AC" w:rsidRDefault="00DE0A33" w:rsidP="005001AC">
    <w:pPr>
      <w:jc w:val="right"/>
      <w:rPr>
        <w:sz w:val="20"/>
      </w:rPr>
    </w:pPr>
  </w:p>
  <w:p w14:paraId="0091C365" w14:textId="77777777" w:rsidR="00DE0A33" w:rsidRDefault="00DE0A3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30840"/>
    <w:rsid w:val="00043BEF"/>
    <w:rsid w:val="00065EBD"/>
    <w:rsid w:val="000832A8"/>
    <w:rsid w:val="00083B44"/>
    <w:rsid w:val="000850DC"/>
    <w:rsid w:val="00093905"/>
    <w:rsid w:val="000C277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3124D"/>
    <w:rsid w:val="00161286"/>
    <w:rsid w:val="0016337A"/>
    <w:rsid w:val="00164269"/>
    <w:rsid w:val="00167CE0"/>
    <w:rsid w:val="001939C7"/>
    <w:rsid w:val="001A18CD"/>
    <w:rsid w:val="001A1BDE"/>
    <w:rsid w:val="001C0520"/>
    <w:rsid w:val="001C0975"/>
    <w:rsid w:val="001F0876"/>
    <w:rsid w:val="001F167C"/>
    <w:rsid w:val="001F5E91"/>
    <w:rsid w:val="002077B9"/>
    <w:rsid w:val="00235CEE"/>
    <w:rsid w:val="00262D72"/>
    <w:rsid w:val="00294FBB"/>
    <w:rsid w:val="002C030F"/>
    <w:rsid w:val="002C667A"/>
    <w:rsid w:val="002E2194"/>
    <w:rsid w:val="00325D90"/>
    <w:rsid w:val="00331D75"/>
    <w:rsid w:val="003343CB"/>
    <w:rsid w:val="003523A3"/>
    <w:rsid w:val="00355362"/>
    <w:rsid w:val="003610BD"/>
    <w:rsid w:val="00362931"/>
    <w:rsid w:val="00363E44"/>
    <w:rsid w:val="00387114"/>
    <w:rsid w:val="00395E86"/>
    <w:rsid w:val="00397983"/>
    <w:rsid w:val="003A2FD8"/>
    <w:rsid w:val="003B40E6"/>
    <w:rsid w:val="003D3DF2"/>
    <w:rsid w:val="003F6E14"/>
    <w:rsid w:val="00405336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A159F"/>
    <w:rsid w:val="004B2F21"/>
    <w:rsid w:val="004B6B8F"/>
    <w:rsid w:val="004C11DC"/>
    <w:rsid w:val="004E42D8"/>
    <w:rsid w:val="004E7BA2"/>
    <w:rsid w:val="004F1AA4"/>
    <w:rsid w:val="004F7EDF"/>
    <w:rsid w:val="005001AC"/>
    <w:rsid w:val="0051659C"/>
    <w:rsid w:val="00527D71"/>
    <w:rsid w:val="00540B68"/>
    <w:rsid w:val="00555FBC"/>
    <w:rsid w:val="005607DD"/>
    <w:rsid w:val="00587741"/>
    <w:rsid w:val="00594512"/>
    <w:rsid w:val="005A558C"/>
    <w:rsid w:val="005B4156"/>
    <w:rsid w:val="005D088E"/>
    <w:rsid w:val="005E28F8"/>
    <w:rsid w:val="005E6513"/>
    <w:rsid w:val="006069C6"/>
    <w:rsid w:val="00610AF9"/>
    <w:rsid w:val="00611A19"/>
    <w:rsid w:val="006140DF"/>
    <w:rsid w:val="00615C65"/>
    <w:rsid w:val="00617839"/>
    <w:rsid w:val="00651114"/>
    <w:rsid w:val="0065772A"/>
    <w:rsid w:val="00670299"/>
    <w:rsid w:val="00681721"/>
    <w:rsid w:val="006820C6"/>
    <w:rsid w:val="006869F5"/>
    <w:rsid w:val="00691985"/>
    <w:rsid w:val="00695156"/>
    <w:rsid w:val="006A1B64"/>
    <w:rsid w:val="006C6610"/>
    <w:rsid w:val="006D169A"/>
    <w:rsid w:val="006D5807"/>
    <w:rsid w:val="006E3E0E"/>
    <w:rsid w:val="006E3E68"/>
    <w:rsid w:val="007108F5"/>
    <w:rsid w:val="00713E5B"/>
    <w:rsid w:val="00717C94"/>
    <w:rsid w:val="007402FC"/>
    <w:rsid w:val="007411A1"/>
    <w:rsid w:val="00770F3F"/>
    <w:rsid w:val="00797F24"/>
    <w:rsid w:val="007A2DC6"/>
    <w:rsid w:val="007B5946"/>
    <w:rsid w:val="007C4244"/>
    <w:rsid w:val="007E61F8"/>
    <w:rsid w:val="007F5297"/>
    <w:rsid w:val="00807C38"/>
    <w:rsid w:val="00807D35"/>
    <w:rsid w:val="00820484"/>
    <w:rsid w:val="00824DF3"/>
    <w:rsid w:val="00840BB2"/>
    <w:rsid w:val="00845197"/>
    <w:rsid w:val="0086561F"/>
    <w:rsid w:val="00885C9B"/>
    <w:rsid w:val="00896998"/>
    <w:rsid w:val="008B64E0"/>
    <w:rsid w:val="008C0C55"/>
    <w:rsid w:val="008D4715"/>
    <w:rsid w:val="008D5D2A"/>
    <w:rsid w:val="008E583F"/>
    <w:rsid w:val="00900847"/>
    <w:rsid w:val="00914B63"/>
    <w:rsid w:val="009258B8"/>
    <w:rsid w:val="00933649"/>
    <w:rsid w:val="009354F3"/>
    <w:rsid w:val="009401BF"/>
    <w:rsid w:val="00943C3C"/>
    <w:rsid w:val="009447DC"/>
    <w:rsid w:val="00961BA5"/>
    <w:rsid w:val="009743A9"/>
    <w:rsid w:val="00982744"/>
    <w:rsid w:val="00985A5A"/>
    <w:rsid w:val="009A1C94"/>
    <w:rsid w:val="009A5287"/>
    <w:rsid w:val="009A670E"/>
    <w:rsid w:val="009A6D30"/>
    <w:rsid w:val="009B10A8"/>
    <w:rsid w:val="009B2AC5"/>
    <w:rsid w:val="009B7984"/>
    <w:rsid w:val="009E55C8"/>
    <w:rsid w:val="009F4BED"/>
    <w:rsid w:val="009F7D93"/>
    <w:rsid w:val="00A32920"/>
    <w:rsid w:val="00A3403B"/>
    <w:rsid w:val="00A45B1C"/>
    <w:rsid w:val="00A51A12"/>
    <w:rsid w:val="00A627D4"/>
    <w:rsid w:val="00A72B81"/>
    <w:rsid w:val="00A74DA2"/>
    <w:rsid w:val="00A75DEB"/>
    <w:rsid w:val="00AC15B4"/>
    <w:rsid w:val="00AD2C9B"/>
    <w:rsid w:val="00AD499C"/>
    <w:rsid w:val="00AD4C78"/>
    <w:rsid w:val="00AE2958"/>
    <w:rsid w:val="00B15008"/>
    <w:rsid w:val="00B162E0"/>
    <w:rsid w:val="00B26F2A"/>
    <w:rsid w:val="00B36869"/>
    <w:rsid w:val="00B42F9C"/>
    <w:rsid w:val="00B43B31"/>
    <w:rsid w:val="00B45320"/>
    <w:rsid w:val="00B47CFA"/>
    <w:rsid w:val="00B57F00"/>
    <w:rsid w:val="00B77B2A"/>
    <w:rsid w:val="00B82C22"/>
    <w:rsid w:val="00B8723B"/>
    <w:rsid w:val="00B93DBA"/>
    <w:rsid w:val="00B9440A"/>
    <w:rsid w:val="00BA4ABB"/>
    <w:rsid w:val="00BA7571"/>
    <w:rsid w:val="00BB0911"/>
    <w:rsid w:val="00BB2D2A"/>
    <w:rsid w:val="00BD58CF"/>
    <w:rsid w:val="00C046DC"/>
    <w:rsid w:val="00C04CC1"/>
    <w:rsid w:val="00C04DD3"/>
    <w:rsid w:val="00C1036B"/>
    <w:rsid w:val="00C26274"/>
    <w:rsid w:val="00C50C6D"/>
    <w:rsid w:val="00C600D9"/>
    <w:rsid w:val="00CA52B5"/>
    <w:rsid w:val="00CB6074"/>
    <w:rsid w:val="00CC1384"/>
    <w:rsid w:val="00CC1765"/>
    <w:rsid w:val="00CD3720"/>
    <w:rsid w:val="00CE254D"/>
    <w:rsid w:val="00CE6524"/>
    <w:rsid w:val="00CF16C9"/>
    <w:rsid w:val="00CF1848"/>
    <w:rsid w:val="00CF5C2F"/>
    <w:rsid w:val="00D04BCF"/>
    <w:rsid w:val="00D143D9"/>
    <w:rsid w:val="00D269AB"/>
    <w:rsid w:val="00D32072"/>
    <w:rsid w:val="00D346C2"/>
    <w:rsid w:val="00D72BA4"/>
    <w:rsid w:val="00D8576D"/>
    <w:rsid w:val="00DA5846"/>
    <w:rsid w:val="00DA59EA"/>
    <w:rsid w:val="00DA74DC"/>
    <w:rsid w:val="00DB0ADD"/>
    <w:rsid w:val="00DD421A"/>
    <w:rsid w:val="00DE0A33"/>
    <w:rsid w:val="00DE4494"/>
    <w:rsid w:val="00DE526A"/>
    <w:rsid w:val="00E257C8"/>
    <w:rsid w:val="00E37047"/>
    <w:rsid w:val="00E60D0F"/>
    <w:rsid w:val="00E634E9"/>
    <w:rsid w:val="00E643CB"/>
    <w:rsid w:val="00E86093"/>
    <w:rsid w:val="00E9258D"/>
    <w:rsid w:val="00E938B7"/>
    <w:rsid w:val="00E9773B"/>
    <w:rsid w:val="00EA596B"/>
    <w:rsid w:val="00EA625A"/>
    <w:rsid w:val="00EC13A3"/>
    <w:rsid w:val="00EC7C85"/>
    <w:rsid w:val="00EE48CB"/>
    <w:rsid w:val="00F125EE"/>
    <w:rsid w:val="00F12E98"/>
    <w:rsid w:val="00F21B44"/>
    <w:rsid w:val="00F22029"/>
    <w:rsid w:val="00F514EC"/>
    <w:rsid w:val="00F630EA"/>
    <w:rsid w:val="00F7007E"/>
    <w:rsid w:val="00F70200"/>
    <w:rsid w:val="00F73193"/>
    <w:rsid w:val="00F74F95"/>
    <w:rsid w:val="00F80705"/>
    <w:rsid w:val="00F82C39"/>
    <w:rsid w:val="00FA0943"/>
    <w:rsid w:val="00FA1481"/>
    <w:rsid w:val="00FB57E6"/>
    <w:rsid w:val="00FC3CB6"/>
    <w:rsid w:val="00FE2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68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20:00Z</cp:lastPrinted>
  <dcterms:created xsi:type="dcterms:W3CDTF">2021-02-09T16:17:00Z</dcterms:created>
  <dcterms:modified xsi:type="dcterms:W3CDTF">2021-02-09T16:17:00Z</dcterms:modified>
</cp:coreProperties>
</file>